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nsitivity analysis o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>simple linear regression of the association of IPV with birth weight, comparing birth weight taken on days 1 and 2 with birth weights taken on days 1, 2 and 3 in Wondo Genet district, Southern Ethiopia, 2017</w:t>
      </w:r>
    </w:p>
    <w:tbl>
      <w:tblPr>
        <w:tblW w:w="907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559"/>
        <w:gridCol w:w="1560"/>
        <w:gridCol w:w="1133"/>
      </w:tblGrid>
      <w:tr>
        <w:trPr>
          <w:trHeight w:val="315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rude 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PV exposure (yes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th weight taken on day 1 and 2 (n=47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18, -11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irth weight taken on day 1, 2 and 3 (n=505)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1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13, -11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ote: The adjustment was done to see whether or not the result is affected, if we analyse only birth weight taken on days 1 and 2 and to compare with birth weight taken on days 1, 2 and 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nsitivity analysis o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simple linear regression of the association of IPV with birth weight, comparing weight loss adjustment with a total sample size of 505 in Wondo Genet district, Southern Ethiopia, 2017 </w:t>
      </w:r>
    </w:p>
    <w:tbl>
      <w:tblPr>
        <w:tblW w:w="907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559"/>
        <w:gridCol w:w="1560"/>
        <w:gridCol w:w="1133"/>
      </w:tblGrid>
      <w:tr>
        <w:trPr>
          <w:trHeight w:val="315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rude 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PV exposure (yes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th weight adjusted for weight loss (n=5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94, -9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riginal birth weight (n=505)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1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13, -11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We do not have weight loss when we compare birth weight taken on days 1, 2 and 3. The adjustment was done to see whether or not the result is affected, if there was weight loss on days 2 and 3 by subtracting 5% of the birth weight measurement from day 2 and 10% from day 3 and to compare with the original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14:47:00Z</dcterms:created>
  <dc:creator>Sewhareg</dc:creator>
  <dc:description/>
  <cp:keywords/>
  <dc:language>en-US</dc:language>
  <cp:lastModifiedBy>Sewhareg</cp:lastModifiedBy>
  <dcterms:modified xsi:type="dcterms:W3CDTF">2022-04-04T22:12:00Z</dcterms:modified>
  <cp:revision>4</cp:revision>
  <dc:subject/>
  <dc:title/>
</cp:coreProperties>
</file>